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B3B85" w14:textId="77777777" w:rsidR="00A94FE5" w:rsidRPr="00F91297" w:rsidRDefault="00A94FE5" w:rsidP="00A94FE5">
      <w:pPr>
        <w:spacing w:line="360" w:lineRule="auto"/>
        <w:ind w:right="-5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12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s </w:t>
      </w:r>
    </w:p>
    <w:p w14:paraId="60E72F83" w14:textId="77777777" w:rsidR="00A94FE5" w:rsidRPr="00F91297" w:rsidRDefault="00A94FE5" w:rsidP="00A94FE5">
      <w:pPr>
        <w:spacing w:line="360" w:lineRule="auto"/>
        <w:ind w:left="180" w:right="-54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169866" w14:textId="77777777" w:rsidR="00A94FE5" w:rsidRPr="00F91297" w:rsidRDefault="00A94FE5" w:rsidP="00A94FE5">
      <w:pPr>
        <w:spacing w:line="360" w:lineRule="auto"/>
        <w:ind w:left="180" w:right="-54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129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114300" distB="114300" distL="114300" distR="114300" wp14:anchorId="2C5CBC95" wp14:editId="00135DC6">
            <wp:extent cx="5943600" cy="2984500"/>
            <wp:effectExtent l="0" t="0" r="0" b="0"/>
            <wp:docPr id="3" name="image4.jpg" descr="A close-up of a butterfly wing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.jpg" descr="A close-up of a butterfly wing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F912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1DE1326F" w14:textId="77777777" w:rsidR="00A94FE5" w:rsidRPr="007D1118" w:rsidRDefault="00A94FE5" w:rsidP="00A94FE5">
      <w:pPr>
        <w:spacing w:line="360" w:lineRule="auto"/>
        <w:ind w:left="180" w:right="-540"/>
        <w:rPr>
          <w:rFonts w:ascii="Times New Roman" w:hAnsi="Times New Roman" w:cs="Times New Roman"/>
          <w:i/>
          <w:lang w:val="en-GB"/>
        </w:rPr>
      </w:pPr>
      <w:r w:rsidRPr="007D1118">
        <w:rPr>
          <w:rFonts w:ascii="Times New Roman" w:hAnsi="Times New Roman" w:cs="Times New Roman"/>
          <w:b/>
          <w:i/>
          <w:lang w:val="en-GB"/>
        </w:rPr>
        <w:t xml:space="preserve"> Supplementary Figure 1. </w:t>
      </w:r>
      <w:r w:rsidRPr="007D1118">
        <w:rPr>
          <w:rFonts w:ascii="Times New Roman" w:hAnsi="Times New Roman" w:cs="Times New Roman"/>
          <w:i/>
          <w:lang w:val="en-GB"/>
        </w:rPr>
        <w:t>Wings were dissected and placed on glass slides (a). Both the left and right wings of 344 butterflies were mounted using double sided tape (a). A total of 8 landmarks were selected (b) for final wing size analyses that consistently produced an R score over 0.99 when repeated measurements were made on 40 wing pairs (Clemson et al. 2016).</w:t>
      </w:r>
    </w:p>
    <w:p w14:paraId="63589AB3" w14:textId="77777777" w:rsidR="00A94FE5" w:rsidRPr="00F91297" w:rsidRDefault="00A94FE5" w:rsidP="00A94FE5">
      <w:pPr>
        <w:spacing w:line="360" w:lineRule="auto"/>
        <w:ind w:left="180" w:right="-54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339EB7" w14:textId="77777777" w:rsidR="00A94FE5" w:rsidRPr="00F91297" w:rsidRDefault="00A94FE5" w:rsidP="00A94FE5">
      <w:pPr>
        <w:spacing w:line="360" w:lineRule="auto"/>
        <w:ind w:right="-540"/>
        <w:rPr>
          <w:rFonts w:ascii="Times New Roman" w:hAnsi="Times New Roman" w:cs="Times New Roman"/>
          <w:i/>
          <w:sz w:val="16"/>
          <w:szCs w:val="16"/>
          <w:lang w:val="en-GB"/>
        </w:rPr>
      </w:pPr>
    </w:p>
    <w:p w14:paraId="73689E1F" w14:textId="77777777" w:rsidR="00551353" w:rsidRDefault="00551353"/>
    <w:sectPr w:rsidR="00551353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E5"/>
    <w:rsid w:val="00032314"/>
    <w:rsid w:val="00280F8D"/>
    <w:rsid w:val="003D3E60"/>
    <w:rsid w:val="00551353"/>
    <w:rsid w:val="005E436F"/>
    <w:rsid w:val="00A94FE5"/>
    <w:rsid w:val="00AA06A8"/>
    <w:rsid w:val="00BC105A"/>
    <w:rsid w:val="00D9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768D9"/>
  <w15:chartTrackingRefBased/>
  <w15:docId w15:val="{59FF15D5-6121-3B4E-B87F-DCB2D8A7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FE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F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F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FE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FE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E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FE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FE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FE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FE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F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F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F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F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F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F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F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FE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FE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F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FE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F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F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F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1</cp:revision>
  <dcterms:created xsi:type="dcterms:W3CDTF">2025-09-04T17:23:00Z</dcterms:created>
  <dcterms:modified xsi:type="dcterms:W3CDTF">2025-09-04T17:23:00Z</dcterms:modified>
</cp:coreProperties>
</file>